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6DBE" w:rsidRPr="00F26DBE" w:rsidRDefault="00F26DBE" w:rsidP="00F26DBE">
      <w:pPr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="001B319D" w:rsidRPr="00B759BF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A comparison of the associations between bone health and three different intensities of accelerometer-derived habitual physical activity in children and adolescents: a systematic review </w:t>
      </w:r>
      <w:bookmarkStart w:id="0" w:name="_GoBack"/>
      <w:bookmarkEnd w:id="0"/>
    </w:p>
    <w:p w:rsidR="00F26DBE" w:rsidRDefault="00F26DBE" w:rsidP="00F26DB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Journal: </w:t>
      </w:r>
      <w:r w:rsidRPr="00F26DBE">
        <w:rPr>
          <w:rFonts w:ascii="Times New Roman" w:hAnsi="Times New Roman" w:cs="Times New Roman"/>
          <w:sz w:val="24"/>
          <w:szCs w:val="24"/>
        </w:rPr>
        <w:t>Osteoporosis International</w:t>
      </w:r>
    </w:p>
    <w:p w:rsidR="00F26DBE" w:rsidRDefault="00F26DBE" w:rsidP="00F26DB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uthor names: </w:t>
      </w:r>
      <w:r w:rsidRPr="001B48A5">
        <w:rPr>
          <w:rFonts w:ascii="Times New Roman" w:hAnsi="Times New Roman" w:cs="Times New Roman"/>
          <w:bCs/>
          <w:sz w:val="24"/>
          <w:szCs w:val="24"/>
        </w:rPr>
        <w:t xml:space="preserve">Gemma Brailey, </w:t>
      </w:r>
      <w:r>
        <w:rPr>
          <w:rFonts w:ascii="Times New Roman" w:hAnsi="Times New Roman" w:cs="Times New Roman"/>
          <w:bCs/>
          <w:sz w:val="24"/>
          <w:szCs w:val="24"/>
        </w:rPr>
        <w:t xml:space="preserve">Dr </w:t>
      </w:r>
      <w:r w:rsidRPr="001B48A5">
        <w:rPr>
          <w:rFonts w:ascii="Times New Roman" w:hAnsi="Times New Roman" w:cs="Times New Roman"/>
          <w:bCs/>
          <w:sz w:val="24"/>
          <w:szCs w:val="24"/>
        </w:rPr>
        <w:t xml:space="preserve">Brad Metcalf, </w:t>
      </w:r>
      <w:r>
        <w:rPr>
          <w:rFonts w:ascii="Times New Roman" w:hAnsi="Times New Roman" w:cs="Times New Roman"/>
          <w:bCs/>
          <w:sz w:val="24"/>
          <w:szCs w:val="24"/>
        </w:rPr>
        <w:t xml:space="preserve">Rebecca Lear, Dr </w:t>
      </w:r>
      <w:r w:rsidRPr="001B48A5">
        <w:rPr>
          <w:rFonts w:ascii="Times New Roman" w:hAnsi="Times New Roman" w:cs="Times New Roman"/>
          <w:bCs/>
          <w:sz w:val="24"/>
          <w:szCs w:val="24"/>
        </w:rPr>
        <w:t>Lisa Price</w:t>
      </w:r>
      <w:r>
        <w:rPr>
          <w:rFonts w:ascii="Times New Roman" w:hAnsi="Times New Roman" w:cs="Times New Roman"/>
          <w:bCs/>
          <w:sz w:val="24"/>
          <w:szCs w:val="24"/>
        </w:rPr>
        <w:t>, Dr Sean Cumming, Dr Victoria Stiles</w:t>
      </w:r>
    </w:p>
    <w:p w:rsidR="00F26DBE" w:rsidRDefault="00F26DBE" w:rsidP="00F26DBE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orresponding Author: </w:t>
      </w:r>
      <w:r>
        <w:rPr>
          <w:rFonts w:ascii="Times New Roman" w:hAnsi="Times New Roman" w:cs="Times New Roman"/>
          <w:sz w:val="24"/>
          <w:szCs w:val="24"/>
        </w:rPr>
        <w:t xml:space="preserve">Gemma Brailey, </w:t>
      </w:r>
      <w:r>
        <w:rPr>
          <w:rFonts w:ascii="Times New Roman" w:hAnsi="Times New Roman" w:cs="Times New Roman"/>
          <w:bCs/>
          <w:sz w:val="24"/>
          <w:szCs w:val="24"/>
        </w:rPr>
        <w:t xml:space="preserve">Sport and Health Sciences, College of Life and Environmental Sciences, University of Exeter, Exeter, UK. </w:t>
      </w:r>
    </w:p>
    <w:p w:rsidR="00F26DBE" w:rsidRPr="00F17B12" w:rsidRDefault="00F26DBE" w:rsidP="00F26DBE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gb422@exeter.ac.uk</w:t>
      </w:r>
    </w:p>
    <w:p w:rsidR="00F26DBE" w:rsidRDefault="00F26DBE" w:rsidP="00F26DBE">
      <w:pPr>
        <w:rPr>
          <w:rFonts w:ascii="Times New Roman" w:hAnsi="Times New Roman" w:cs="Times New Roman"/>
          <w:b/>
          <w:sz w:val="24"/>
          <w:szCs w:val="24"/>
        </w:rPr>
      </w:pPr>
    </w:p>
    <w:p w:rsidR="00F26DBE" w:rsidRDefault="00F26DBE" w:rsidP="00F26DBE">
      <w:pPr>
        <w:rPr>
          <w:rFonts w:ascii="Times New Roman" w:hAnsi="Times New Roman" w:cs="Times New Roman"/>
          <w:sz w:val="24"/>
          <w:szCs w:val="24"/>
        </w:rPr>
      </w:pPr>
      <w:r w:rsidRPr="00F26DBE">
        <w:rPr>
          <w:rFonts w:ascii="Times New Roman" w:hAnsi="Times New Roman" w:cs="Times New Roman"/>
          <w:sz w:val="24"/>
          <w:szCs w:val="24"/>
        </w:rPr>
        <w:t>Example of a full search conducted in the Medline database</w:t>
      </w:r>
      <w:r>
        <w:rPr>
          <w:rFonts w:ascii="Times New Roman" w:hAnsi="Times New Roman" w:cs="Times New Roman"/>
          <w:sz w:val="24"/>
          <w:szCs w:val="24"/>
        </w:rPr>
        <w:t>:</w:t>
      </w:r>
    </w:p>
    <w:p w:rsidR="00F26DBE" w:rsidRPr="00F26DBE" w:rsidRDefault="00F26DBE" w:rsidP="00F26DBE">
      <w:pPr>
        <w:rPr>
          <w:rFonts w:ascii="Times New Roman" w:hAnsi="Times New Roman" w:cs="Times New Roman"/>
          <w:sz w:val="24"/>
          <w:szCs w:val="24"/>
        </w:rPr>
      </w:pPr>
    </w:p>
    <w:p w:rsidR="00F26DBE" w:rsidRPr="0004018C" w:rsidRDefault="00F26DBE" w:rsidP="00F26DB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04018C">
        <w:rPr>
          <w:rFonts w:ascii="Helvetica" w:eastAsia="Times New Roman" w:hAnsi="Helvetica" w:cs="Helvetica"/>
          <w:b/>
          <w:color w:val="0A0905"/>
          <w:sz w:val="18"/>
          <w:szCs w:val="18"/>
          <w:shd w:val="clear" w:color="auto" w:fill="FFFFFF"/>
          <w:lang w:eastAsia="en-GB"/>
        </w:rPr>
        <w:t>Ovid Search (Medline)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7579"/>
      </w:tblGrid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((physical* or habitual*) adj2 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ctiv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).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</w:t>
            </w:r>
            <w:proofErr w:type="gram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,ti</w:t>
            </w:r>
            <w:proofErr w:type="spellEnd"/>
            <w:proofErr w:type="gram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sedentary</w:t>
            </w:r>
            <w:proofErr w:type="gram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adj2 (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ctiv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* or time or behaviour* or 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behavior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)).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((moderate* or vigorous*) adj2 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ctiv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).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</w:t>
            </w:r>
            <w:proofErr w:type="gram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,ti</w:t>
            </w:r>
            <w:proofErr w:type="spellEnd"/>
            <w:proofErr w:type="gram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MVPA.ab</w:t>
            </w:r>
            <w:proofErr w:type="gram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,ti</w:t>
            </w:r>
            <w:proofErr w:type="spellEnd"/>
            <w:proofErr w:type="gram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leisure</w:t>
            </w:r>
            <w:proofErr w:type="gram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dj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time adj2 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ctiv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).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daily</w:t>
            </w:r>
            <w:proofErr w:type="gram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adj2 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ctiv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).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everyday</w:t>
            </w:r>
            <w:proofErr w:type="gram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adj2 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ctiv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).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"</w:t>
            </w:r>
            <w:proofErr w:type="spellStart"/>
            <w:proofErr w:type="gram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cceleromet</w:t>
            </w:r>
            <w:proofErr w:type="spellEnd"/>
            <w:proofErr w:type="gram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".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"</w:t>
            </w:r>
            <w:proofErr w:type="gram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ctivity</w:t>
            </w:r>
            <w:proofErr w:type="gram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monitor*".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proofErr w:type="gram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motion</w:t>
            </w:r>
            <w:proofErr w:type="gram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sensor?.</w:t>
            </w:r>
            <w:proofErr w:type="spellStart"/>
            <w:proofErr w:type="gram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,</w:t>
            </w:r>
            <w:proofErr w:type="gram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i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Accelerometry/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Monitoring, Ambulatory/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ctigraphy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/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Physical Exertion/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Motor Activity/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 or 2 or 3 or 4 or 5 or 6 or 7 or 8 or 9 or 10 or 11 or 12 or 13 or 14 or 15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bone</w:t>
            </w:r>
            <w:proofErr w:type="gram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? adj2 health*).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bone</w:t>
            </w:r>
            <w:proofErr w:type="gram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? adj2 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densit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).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bone</w:t>
            </w:r>
            <w:proofErr w:type="gram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? adj2 content*).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bone</w:t>
            </w:r>
            <w:proofErr w:type="gram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? adj2 mass*).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bone</w:t>
            </w:r>
            <w:proofErr w:type="gram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? adj2 area).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bone</w:t>
            </w:r>
            <w:proofErr w:type="gram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? adj2 strength*).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lastRenderedPageBreak/>
              <w:t>23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bone</w:t>
            </w:r>
            <w:proofErr w:type="gram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? adj2 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geometr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).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bone</w:t>
            </w:r>
            <w:proofErr w:type="gram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? adj2 (architecture or microarchitecture or micro-architecture)).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bone</w:t>
            </w:r>
            <w:proofErr w:type="gram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? adj2 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structur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).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bone</w:t>
            </w:r>
            <w:proofErr w:type="gram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? adj2 microstructure).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Bone Density/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Bone Development/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Osteogenesis/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"Bone and Bones"/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7 or 18 or 19 or 20 or 21 or 22 or 23 or 24 or 25 or 26 or 27 or 28 or 29 or 30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dual</w:t>
            </w:r>
            <w:proofErr w:type="gram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 adj3 absorptiometry).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DXA or DEXA).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</w:t>
            </w:r>
            <w:proofErr w:type="gram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,ti</w:t>
            </w:r>
            <w:proofErr w:type="spellEnd"/>
            <w:proofErr w:type="gram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single</w:t>
            </w:r>
            <w:proofErr w:type="gram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 adj2 absorptiometry).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"</w:t>
            </w:r>
            <w:proofErr w:type="gram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quantitative</w:t>
            </w:r>
            <w:proofErr w:type="gram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ultraso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".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quantitative</w:t>
            </w:r>
            <w:proofErr w:type="gram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adj2 tomography).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HRpQCT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or HR 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pQCT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or HR-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pQCT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).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</w:t>
            </w:r>
            <w:proofErr w:type="gram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,ti</w:t>
            </w:r>
            <w:proofErr w:type="spellEnd"/>
            <w:proofErr w:type="gram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magnetic</w:t>
            </w:r>
            <w:proofErr w:type="gram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dj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resonance 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dj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imaging).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MRI.ab</w:t>
            </w:r>
            <w:proofErr w:type="gram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,ti</w:t>
            </w:r>
            <w:proofErr w:type="spellEnd"/>
            <w:proofErr w:type="gram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hip</w:t>
            </w:r>
            <w:proofErr w:type="gram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dj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structural 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dj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nalys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).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finite</w:t>
            </w:r>
            <w:proofErr w:type="gram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dj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element 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dj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nalys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).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"</w:t>
            </w:r>
            <w:proofErr w:type="spellStart"/>
            <w:proofErr w:type="gram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densitometr</w:t>
            </w:r>
            <w:proofErr w:type="spellEnd"/>
            <w:proofErr w:type="gram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".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Tomography, X-Ray Computed/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Absorptiometry, Photon/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Magnetic Resonance Imaging/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2 or 33 or 34 or 35 or 36 or 37 or 38 or 39 or 40 or 41 or 42 or 43 or 44 or 45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"</w:t>
            </w:r>
            <w:proofErr w:type="gram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child</w:t>
            </w:r>
            <w:proofErr w:type="gram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".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"</w:t>
            </w:r>
            <w:proofErr w:type="spellStart"/>
            <w:proofErr w:type="gram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dolescen</w:t>
            </w:r>
            <w:proofErr w:type="spellEnd"/>
            <w:proofErr w:type="gram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".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schoolchild</w:t>
            </w:r>
            <w:proofErr w:type="gram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 or school-child*).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school</w:t>
            </w:r>
            <w:proofErr w:type="gram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dj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child*).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paediatric</w:t>
            </w:r>
            <w:proofErr w:type="gram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pediatric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).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young</w:t>
            </w:r>
            <w:proofErr w:type="gram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or youth?).</w:t>
            </w:r>
            <w:proofErr w:type="spellStart"/>
            <w:proofErr w:type="gram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,</w:t>
            </w:r>
            <w:proofErr w:type="gram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i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"</w:t>
            </w:r>
            <w:proofErr w:type="gram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een</w:t>
            </w:r>
            <w:proofErr w:type="gram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".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girl</w:t>
            </w:r>
            <w:proofErr w:type="gram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? or boy?).</w:t>
            </w:r>
            <w:proofErr w:type="spellStart"/>
            <w:proofErr w:type="gram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,</w:t>
            </w:r>
            <w:proofErr w:type="gram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i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</w:t>
            </w:r>
            <w:proofErr w:type="spellStart"/>
            <w:proofErr w:type="gram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pubert</w:t>
            </w:r>
            <w:proofErr w:type="spellEnd"/>
            <w:proofErr w:type="gram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peripubert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 or pre-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pubert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 or post-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pubert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).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pubescent</w:t>
            </w:r>
            <w:proofErr w:type="gram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or pre-pubescent or post-pubescent).</w:t>
            </w: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Puberty/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lastRenderedPageBreak/>
              <w:t>58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Child/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Adolescent/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7 or 48 or 49 or 50 or 51 or 52 or 53 or 54 or 55 or 56 or 57 or 58 or 59</w:t>
            </w:r>
          </w:p>
        </w:tc>
      </w:tr>
      <w:tr w:rsidR="00F26DBE" w:rsidRPr="00EE63AF" w:rsidTr="0031126C"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7579" w:type="dxa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26DBE" w:rsidRPr="00EE63AF" w:rsidRDefault="00F26DBE" w:rsidP="0031126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EE63A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6 and (31 or 46) and 60</w:t>
            </w:r>
          </w:p>
        </w:tc>
      </w:tr>
    </w:tbl>
    <w:p w:rsidR="00B332D1" w:rsidRDefault="00B332D1"/>
    <w:sectPr w:rsidR="00B332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DBE"/>
    <w:rsid w:val="001B319D"/>
    <w:rsid w:val="00B332D1"/>
    <w:rsid w:val="00F26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FAB10A-8D30-44E7-8199-CABB81F8F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6D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17</Words>
  <Characters>237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iley, Gemma</dc:creator>
  <cp:keywords/>
  <dc:description/>
  <cp:lastModifiedBy>Brailey, Gemma</cp:lastModifiedBy>
  <cp:revision>2</cp:revision>
  <dcterms:created xsi:type="dcterms:W3CDTF">2021-03-01T16:03:00Z</dcterms:created>
  <dcterms:modified xsi:type="dcterms:W3CDTF">2021-03-02T17:01:00Z</dcterms:modified>
</cp:coreProperties>
</file>